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CE3" w:rsidRDefault="000B5CE3" w:rsidP="000B5CE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04E92">
        <w:rPr>
          <w:rFonts w:ascii="Times New Roman" w:hAnsi="Times New Roman" w:cs="Times New Roman"/>
          <w:b/>
          <w:sz w:val="24"/>
          <w:szCs w:val="24"/>
        </w:rPr>
        <w:t>Supporting Table S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escription of the model</w:t>
      </w:r>
      <w:r w:rsidRPr="00604E92">
        <w:rPr>
          <w:rFonts w:ascii="Times New Roman" w:hAnsi="Times New Roman" w:cs="Times New Roman"/>
          <w:sz w:val="24"/>
          <w:szCs w:val="24"/>
        </w:rPr>
        <w:t xml:space="preserve"> variables and parameters.</w:t>
      </w:r>
      <w:proofErr w:type="gramEnd"/>
    </w:p>
    <w:p w:rsidR="000B5CE3" w:rsidRPr="00604E92" w:rsidRDefault="000B5CE3" w:rsidP="000B5CE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942"/>
        <w:gridCol w:w="8648"/>
      </w:tblGrid>
      <w:tr w:rsidR="000B5CE3" w:rsidRPr="00604E92" w:rsidTr="008C15DB">
        <w:tc>
          <w:tcPr>
            <w:tcW w:w="5000" w:type="pct"/>
            <w:gridSpan w:val="2"/>
            <w:tcBorders>
              <w:top w:val="single" w:sz="8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odel Variables</w:t>
            </w:r>
          </w:p>
        </w:tc>
      </w:tr>
      <w:tr w:rsidR="000B5CE3" w:rsidRPr="00604E92" w:rsidTr="008C15DB"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x</w:t>
            </w:r>
          </w:p>
        </w:tc>
        <w:tc>
          <w:tcPr>
            <w:tcW w:w="4509" w:type="pct"/>
            <w:tcBorders>
              <w:top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stance from the ventral midline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n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Dl in the nucleus of compartment h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Dl in the cytoplasm of compartment h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the Dl-Cactus complex in the cytoplasm of compartment h</w:t>
            </w:r>
          </w:p>
        </w:tc>
      </w:tr>
      <w:tr w:rsidR="000B5CE3" w:rsidRPr="00604E92" w:rsidTr="008C15DB"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09" w:type="pct"/>
            <w:tcBorders>
              <w:bottom w:val="single" w:sz="8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free Cactus in the cytoplasm of compartment h</w:t>
            </w:r>
          </w:p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0B5CE3" w:rsidRPr="00604E92" w:rsidTr="008C15DB"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odel Parameters</w:t>
            </w:r>
          </w:p>
        </w:tc>
      </w:tr>
      <w:tr w:rsidR="000B5CE3" w:rsidRPr="00604E92" w:rsidTr="008C15DB"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i</w:t>
            </w:r>
            <w:proofErr w:type="spellEnd"/>
          </w:p>
        </w:tc>
        <w:tc>
          <w:tcPr>
            <w:tcW w:w="4509" w:type="pct"/>
            <w:tcBorders>
              <w:top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te at which Dl en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the nucleus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e</w:t>
            </w:r>
            <w:proofErr w:type="spellEnd"/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te at which Dl exits the nucleus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Γ</m:t>
                </m:r>
              </m:oMath>
            </m:oMathPara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ransport rate of Dl, Dl-Cactus or Cactus between adjacent compartments 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b</w:t>
            </w:r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sociation rate of Dl and Cactus to form the Dl-Cactus complex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C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act</w:t>
            </w:r>
            <w:proofErr w:type="spellEnd"/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te of Cactus production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Deg</w:t>
            </w:r>
            <w:proofErr w:type="spellEnd"/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te of Cactus degradation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D</w:t>
            </w:r>
            <w:proofErr w:type="spellEnd"/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ssociation rate of the Dl-Cactus complex – the value of this parameter is space dependent as it represents the Toll signaling gradient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509" w:type="pct"/>
            <w:vMerge w:val="restar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arameters that describe the space-dependence of </w:t>
            </w: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D</w:t>
            </w:r>
            <w:proofErr w:type="spellEnd"/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4509" w:type="pct"/>
            <w:vMerge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ξ</m:t>
                </m:r>
              </m:oMath>
            </m:oMathPara>
          </w:p>
        </w:tc>
        <w:tc>
          <w:tcPr>
            <w:tcW w:w="4509" w:type="pct"/>
            <w:vMerge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0B5CE3" w:rsidRPr="00604E92" w:rsidTr="008C15DB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me-dependent parameters</w:t>
            </w:r>
          </w:p>
        </w:tc>
      </w:tr>
      <w:tr w:rsidR="000B5CE3" w:rsidRPr="00604E92" w:rsidTr="008C15DB"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c</w:t>
            </w:r>
            <w:proofErr w:type="spellEnd"/>
          </w:p>
        </w:tc>
        <w:tc>
          <w:tcPr>
            <w:tcW w:w="4509" w:type="pct"/>
            <w:tcBorders>
              <w:top w:val="single" w:sz="4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olume of the cell compartment cytoplasm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n</w:t>
            </w:r>
            <w:proofErr w:type="spellEnd"/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olume of the cell compartment nucleus</w:t>
            </w:r>
          </w:p>
        </w:tc>
      </w:tr>
      <w:tr w:rsidR="000B5CE3" w:rsidRPr="00604E92" w:rsidTr="008C15DB">
        <w:tc>
          <w:tcPr>
            <w:tcW w:w="491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A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n</w:t>
            </w:r>
          </w:p>
        </w:tc>
        <w:tc>
          <w:tcPr>
            <w:tcW w:w="4509" w:type="pct"/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rface area of the nucleus</w:t>
            </w:r>
          </w:p>
        </w:tc>
      </w:tr>
      <w:tr w:rsidR="000B5CE3" w:rsidRPr="00604E92" w:rsidTr="008C15DB"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A</w:t>
            </w: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m</w:t>
            </w:r>
          </w:p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09" w:type="pct"/>
            <w:tcBorders>
              <w:bottom w:val="single" w:sz="8" w:space="0" w:color="auto"/>
            </w:tcBorders>
            <w:vAlign w:val="center"/>
          </w:tcPr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rface area between two adjacent compartments</w:t>
            </w:r>
          </w:p>
          <w:p w:rsidR="000B5CE3" w:rsidRPr="00604E92" w:rsidRDefault="000B5CE3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B2150B" w:rsidRDefault="00B2150B"/>
    <w:sectPr w:rsidR="00B2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CE3"/>
    <w:rsid w:val="000B5CE3"/>
    <w:rsid w:val="00B2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CE3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CE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CE3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CE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corp</dc:creator>
  <cp:lastModifiedBy>Flycorp</cp:lastModifiedBy>
  <cp:revision>1</cp:revision>
  <dcterms:created xsi:type="dcterms:W3CDTF">2014-07-22T02:20:00Z</dcterms:created>
  <dcterms:modified xsi:type="dcterms:W3CDTF">2014-07-22T02:20:00Z</dcterms:modified>
</cp:coreProperties>
</file>